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1Clair"/>
        <w:tblW w:w="687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992"/>
        <w:gridCol w:w="1163"/>
        <w:gridCol w:w="1190"/>
        <w:gridCol w:w="756"/>
      </w:tblGrid>
      <w:tr w:rsidR="009E445E" w:rsidRPr="006C52D1" w14:paraId="687EF68B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1096B" w14:textId="77777777" w:rsidR="009E445E" w:rsidRPr="006C52D1" w:rsidRDefault="009E445E" w:rsidP="00AA101B">
            <w:pPr>
              <w:pStyle w:val="TexteTableau"/>
              <w:jc w:val="center"/>
              <w:rPr>
                <w:sz w:val="23"/>
                <w:szCs w:val="23"/>
                <w:lang w:val="en-GB"/>
              </w:rPr>
            </w:pPr>
            <w:r w:rsidRPr="005B3699">
              <w:rPr>
                <w:i/>
                <w:iCs/>
                <w:sz w:val="23"/>
                <w:szCs w:val="23"/>
                <w:lang w:val="en-GB"/>
              </w:rPr>
              <w:t>N. sammara</w:t>
            </w:r>
            <w:r w:rsidRPr="006C52D1">
              <w:rPr>
                <w:sz w:val="23"/>
                <w:szCs w:val="23"/>
                <w:lang w:val="en-GB"/>
              </w:rPr>
              <w:t xml:space="preserve"> - D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3053E" w14:textId="77777777" w:rsidR="009E445E" w:rsidRPr="005B3699" w:rsidRDefault="009E445E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CFE47" w14:textId="77777777" w:rsidR="009E445E" w:rsidRPr="005B3699" w:rsidRDefault="009E445E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3D311" w14:textId="77777777" w:rsidR="009E445E" w:rsidRPr="005B3699" w:rsidRDefault="009E445E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514E3" w14:textId="77777777" w:rsidR="009E445E" w:rsidRPr="005B3699" w:rsidRDefault="009E445E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p</w:t>
            </w:r>
          </w:p>
        </w:tc>
      </w:tr>
      <w:tr w:rsidR="009E445E" w:rsidRPr="006C52D1" w14:paraId="5F4C67A9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52788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8A81F8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8E0B6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C162E3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B5DDA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6679EEDA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113194CA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25CD6B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3465903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CD1AB72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32AB08B6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28EF0BD6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6ECD1EFF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2B1BDD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6D8D79B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7D44BD9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66E84F3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6855522F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5D500" w14:textId="3AE1E73B" w:rsidR="009E445E" w:rsidRPr="005B3699" w:rsidRDefault="006A224B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>
              <w:rPr>
                <w:b w:val="0"/>
                <w:bCs w:val="0"/>
                <w:sz w:val="23"/>
                <w:szCs w:val="23"/>
                <w:lang w:val="en-GB"/>
              </w:rPr>
              <w:t>B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94D0B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D9C81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9BDEE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82EB9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</w:tr>
      <w:tr w:rsidR="009E445E" w:rsidRPr="006C52D1" w14:paraId="1CBE8C6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ED354" w14:textId="77777777" w:rsidR="009E445E" w:rsidRPr="006C52D1" w:rsidRDefault="009E445E" w:rsidP="00AA101B">
            <w:pPr>
              <w:pStyle w:val="TexteTableau"/>
              <w:jc w:val="center"/>
              <w:rPr>
                <w:sz w:val="23"/>
                <w:szCs w:val="23"/>
                <w:lang w:val="en-GB"/>
              </w:rPr>
            </w:pPr>
            <w:r w:rsidRPr="005B3699">
              <w:rPr>
                <w:i/>
                <w:iCs/>
                <w:sz w:val="23"/>
                <w:szCs w:val="23"/>
                <w:lang w:val="en-GB"/>
              </w:rPr>
              <w:t>N. sammara</w:t>
            </w:r>
            <w:r w:rsidRPr="006C52D1">
              <w:rPr>
                <w:sz w:val="23"/>
                <w:szCs w:val="23"/>
                <w:lang w:val="en-GB"/>
              </w:rPr>
              <w:t xml:space="preserve"> - Nsou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E19D5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1AB76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BB8B8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A2A88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p</w:t>
            </w:r>
          </w:p>
        </w:tc>
      </w:tr>
      <w:tr w:rsidR="009E445E" w:rsidRPr="006C52D1" w14:paraId="244B1E1A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1C516F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6CF441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22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E32ECB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86D8AC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2F76F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6724EFFC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70CE9330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F1826D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F2553B5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60924DD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67D81184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56CFAE7E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0F177A21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B506D4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5D3A764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3C97FE4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43C427E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2868103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605FD" w14:textId="0F66993A" w:rsidR="009E445E" w:rsidRPr="005B3699" w:rsidRDefault="006A224B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>
              <w:rPr>
                <w:b w:val="0"/>
                <w:bCs w:val="0"/>
                <w:sz w:val="23"/>
                <w:szCs w:val="23"/>
                <w:lang w:val="en-GB"/>
              </w:rPr>
              <w:t>B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0C287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3AC8E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F92A2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942E5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</w:tr>
      <w:tr w:rsidR="009E445E" w:rsidRPr="005B3699" w14:paraId="0D414EDF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25988" w14:textId="77777777" w:rsidR="009E445E" w:rsidRPr="006C52D1" w:rsidRDefault="009E445E" w:rsidP="00AA101B">
            <w:pPr>
              <w:pStyle w:val="TexteTableau"/>
              <w:jc w:val="center"/>
              <w:rPr>
                <w:sz w:val="23"/>
                <w:szCs w:val="23"/>
                <w:lang w:val="en-GB"/>
              </w:rPr>
            </w:pPr>
            <w:r w:rsidRPr="005B3699">
              <w:rPr>
                <w:i/>
                <w:iCs/>
                <w:sz w:val="23"/>
                <w:szCs w:val="23"/>
                <w:lang w:val="en-GB"/>
              </w:rPr>
              <w:t>M. violacea</w:t>
            </w:r>
            <w:r w:rsidRPr="006C52D1">
              <w:rPr>
                <w:sz w:val="23"/>
                <w:szCs w:val="23"/>
                <w:lang w:val="en-GB"/>
              </w:rPr>
              <w:t xml:space="preserve"> – D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18A8C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D1C63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6E1CD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13529" w14:textId="0494BCEF" w:rsidR="009E445E" w:rsidRPr="005B3699" w:rsidRDefault="006A224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6A224B">
              <w:rPr>
                <w:sz w:val="23"/>
                <w:szCs w:val="23"/>
                <w:lang w:val="en-GB"/>
              </w:rPr>
              <w:t>BC</w:t>
            </w:r>
          </w:p>
        </w:tc>
      </w:tr>
      <w:tr w:rsidR="009E445E" w:rsidRPr="006C52D1" w14:paraId="0606A0CF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7B86D9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F0F166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69A33C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7EBB8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AD127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61A63325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4753DE4B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83CCD1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6556B82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60A1E2F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2D34E79D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15599E06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40050CBA" w14:textId="250625D4" w:rsidR="009E445E" w:rsidRPr="005B3699" w:rsidRDefault="006A224B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>
              <w:rPr>
                <w:b w:val="0"/>
                <w:bCs w:val="0"/>
                <w:sz w:val="23"/>
                <w:szCs w:val="23"/>
                <w:lang w:val="en-GB"/>
              </w:rPr>
              <w:t>B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C5FFD5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2F4540F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249C0CE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2767455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19BD6F4A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0080D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BQ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1AA39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C1BD4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1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48D06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1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230681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</w:tr>
      <w:tr w:rsidR="009E445E" w:rsidRPr="006C52D1" w14:paraId="60417C2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316FE" w14:textId="77777777" w:rsidR="009E445E" w:rsidRPr="006C52D1" w:rsidRDefault="009E445E" w:rsidP="00AA101B">
            <w:pPr>
              <w:pStyle w:val="TexteTableau"/>
              <w:jc w:val="center"/>
              <w:rPr>
                <w:sz w:val="23"/>
                <w:szCs w:val="23"/>
                <w:lang w:val="en-GB"/>
              </w:rPr>
            </w:pPr>
            <w:r w:rsidRPr="005B3699">
              <w:rPr>
                <w:i/>
                <w:iCs/>
                <w:sz w:val="23"/>
                <w:szCs w:val="23"/>
                <w:lang w:val="en-GB"/>
              </w:rPr>
              <w:t>M. violacea</w:t>
            </w:r>
            <w:r w:rsidRPr="006C52D1">
              <w:rPr>
                <w:sz w:val="23"/>
                <w:szCs w:val="23"/>
                <w:lang w:val="en-GB"/>
              </w:rPr>
              <w:t xml:space="preserve"> – Nsou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5CF16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65D67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A0D2A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7C872" w14:textId="19587DBB" w:rsidR="009E445E" w:rsidRPr="005B3699" w:rsidRDefault="006A224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C</w:t>
            </w:r>
          </w:p>
        </w:tc>
      </w:tr>
      <w:tr w:rsidR="009E445E" w:rsidRPr="006C52D1" w14:paraId="328CFCAF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43D91A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EC8F7E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98E79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EB6630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C1C0E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79D196CD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65C696DF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96C5ED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933D191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3FB718E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4040322C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4C0A4CD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789327FC" w14:textId="5D91C76E" w:rsidR="009E445E" w:rsidRPr="005B3699" w:rsidRDefault="006A224B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>
              <w:rPr>
                <w:b w:val="0"/>
                <w:bCs w:val="0"/>
                <w:sz w:val="23"/>
                <w:szCs w:val="23"/>
                <w:lang w:val="en-GB"/>
              </w:rPr>
              <w:t>B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71F5F1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EF50114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83756FF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E1162DC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603AFE7F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1BEEC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BQ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64B24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D4AAB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64A80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highlight w:val="green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2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EB4FC2C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</w:tr>
      <w:tr w:rsidR="009E445E" w:rsidRPr="005B3699" w14:paraId="6A623F80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3829" w14:textId="77777777" w:rsidR="009E445E" w:rsidRPr="006C52D1" w:rsidRDefault="009E445E" w:rsidP="00AA101B">
            <w:pPr>
              <w:pStyle w:val="TexteTableau"/>
              <w:jc w:val="center"/>
              <w:rPr>
                <w:sz w:val="23"/>
                <w:szCs w:val="23"/>
                <w:lang w:val="en-GB"/>
              </w:rPr>
            </w:pPr>
            <w:r w:rsidRPr="005B3699">
              <w:rPr>
                <w:i/>
                <w:iCs/>
                <w:sz w:val="23"/>
                <w:szCs w:val="23"/>
                <w:lang w:val="en-GB"/>
              </w:rPr>
              <w:t>M. kuntee</w:t>
            </w:r>
            <w:r w:rsidRPr="006C52D1">
              <w:rPr>
                <w:sz w:val="23"/>
                <w:szCs w:val="23"/>
                <w:lang w:val="en-GB"/>
              </w:rPr>
              <w:t xml:space="preserve"> - D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578F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DA8D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FF49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hs</w:t>
            </w:r>
          </w:p>
        </w:tc>
      </w:tr>
      <w:tr w:rsidR="009E445E" w:rsidRPr="006C52D1" w14:paraId="3EDAD06F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033D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283106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D824D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ACBCFC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68B291AE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14:paraId="6B7B17B3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492503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D1DCF03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B9B87BA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450AD66C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B95F" w14:textId="32C01C59" w:rsidR="009E445E" w:rsidRPr="005B3699" w:rsidRDefault="006A224B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>
              <w:rPr>
                <w:b w:val="0"/>
                <w:bCs w:val="0"/>
                <w:sz w:val="23"/>
                <w:szCs w:val="23"/>
                <w:lang w:val="en-GB"/>
              </w:rPr>
              <w:t>B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34055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80061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35AB0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</w:tr>
      <w:tr w:rsidR="009E445E" w:rsidRPr="006C52D1" w14:paraId="7C07E3E5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0C7D3" w14:textId="77777777" w:rsidR="009E445E" w:rsidRPr="006C52D1" w:rsidRDefault="009E445E" w:rsidP="00AA101B">
            <w:pPr>
              <w:pStyle w:val="TexteTableau"/>
              <w:jc w:val="center"/>
              <w:rPr>
                <w:sz w:val="23"/>
                <w:szCs w:val="23"/>
                <w:lang w:val="en-GB"/>
              </w:rPr>
            </w:pPr>
            <w:r w:rsidRPr="005B3699">
              <w:rPr>
                <w:i/>
                <w:iCs/>
                <w:sz w:val="23"/>
                <w:szCs w:val="23"/>
                <w:lang w:val="en-GB"/>
              </w:rPr>
              <w:t>M. kuntee</w:t>
            </w:r>
            <w:r w:rsidRPr="006C52D1">
              <w:rPr>
                <w:sz w:val="23"/>
                <w:szCs w:val="23"/>
                <w:lang w:val="en-GB"/>
              </w:rPr>
              <w:t xml:space="preserve"> - Nsou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EB448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704B3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C1901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hs</w:t>
            </w:r>
          </w:p>
        </w:tc>
      </w:tr>
      <w:tr w:rsidR="009E445E" w:rsidRPr="006C52D1" w14:paraId="26E9CDB6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ED2A8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46AA6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9C2033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8BF95A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4A22434C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72858BB1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4CF792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BC24FAB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8770C5E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4389C915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C8996" w14:textId="712A15F4" w:rsidR="009E445E" w:rsidRPr="005B3699" w:rsidRDefault="006A224B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>
              <w:rPr>
                <w:b w:val="0"/>
                <w:bCs w:val="0"/>
                <w:sz w:val="23"/>
                <w:szCs w:val="23"/>
                <w:lang w:val="en-GB"/>
              </w:rPr>
              <w:t>B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70435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90806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58C72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</w:tr>
      <w:tr w:rsidR="009E445E" w:rsidRPr="006C52D1" w14:paraId="08C947E6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3F20A" w14:textId="77777777" w:rsidR="009E445E" w:rsidRPr="006C52D1" w:rsidRDefault="009E445E" w:rsidP="00AA101B">
            <w:pPr>
              <w:pStyle w:val="TexteTableau"/>
              <w:jc w:val="center"/>
              <w:rPr>
                <w:sz w:val="23"/>
                <w:szCs w:val="23"/>
                <w:lang w:val="en-GB"/>
              </w:rPr>
            </w:pPr>
            <w:r w:rsidRPr="005A13D6">
              <w:rPr>
                <w:i/>
                <w:iCs/>
                <w:sz w:val="23"/>
                <w:szCs w:val="23"/>
                <w:lang w:val="en-GB"/>
              </w:rPr>
              <w:t>S. spiniferum</w:t>
            </w:r>
            <w:r w:rsidRPr="006C52D1">
              <w:rPr>
                <w:sz w:val="23"/>
                <w:szCs w:val="23"/>
                <w:lang w:val="en-GB"/>
              </w:rPr>
              <w:t xml:space="preserve"> - Nsou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92115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6E5FE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20011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hs</w:t>
            </w:r>
          </w:p>
        </w:tc>
      </w:tr>
      <w:tr w:rsidR="009E445E" w:rsidRPr="006C52D1" w14:paraId="0A4FD966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D7F89E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98E1D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DE663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FC18CA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00A7A511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3453D3A1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EA9C76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9810D98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6F358EF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426C0AAA" w14:textId="77777777" w:rsidTr="00AA101B">
        <w:trPr>
          <w:gridAfter w:val="1"/>
          <w:wAfter w:w="75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4214B" w14:textId="55646AE0" w:rsidR="009E445E" w:rsidRPr="005B3699" w:rsidRDefault="006A224B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>
              <w:rPr>
                <w:b w:val="0"/>
                <w:bCs w:val="0"/>
                <w:sz w:val="23"/>
                <w:szCs w:val="23"/>
                <w:lang w:val="en-GB"/>
              </w:rPr>
              <w:t>B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E02DB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04AE0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BB53983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1</w:t>
            </w:r>
          </w:p>
        </w:tc>
      </w:tr>
      <w:tr w:rsidR="009E445E" w:rsidRPr="006C52D1" w14:paraId="6A3C1887" w14:textId="77777777" w:rsidTr="00AA101B">
        <w:trPr>
          <w:gridAfter w:val="2"/>
          <w:wAfter w:w="194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FED0" w14:textId="77777777" w:rsidR="009E445E" w:rsidRPr="006C52D1" w:rsidRDefault="009E445E" w:rsidP="00AA101B">
            <w:pPr>
              <w:pStyle w:val="TexteTableau"/>
              <w:jc w:val="center"/>
              <w:rPr>
                <w:sz w:val="23"/>
                <w:szCs w:val="23"/>
                <w:lang w:val="en-GB"/>
              </w:rPr>
            </w:pPr>
            <w:r w:rsidRPr="005A13D6">
              <w:rPr>
                <w:i/>
                <w:iCs/>
                <w:sz w:val="23"/>
                <w:szCs w:val="23"/>
                <w:lang w:val="en-GB"/>
              </w:rPr>
              <w:t>N. diadema</w:t>
            </w:r>
            <w:r w:rsidRPr="006C52D1">
              <w:rPr>
                <w:sz w:val="23"/>
                <w:szCs w:val="23"/>
                <w:lang w:val="en-GB"/>
              </w:rPr>
              <w:t xml:space="preserve"> - D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505A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378E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cs</w:t>
            </w:r>
          </w:p>
        </w:tc>
      </w:tr>
      <w:tr w:rsidR="009E445E" w:rsidRPr="006C52D1" w14:paraId="2E4B9F80" w14:textId="77777777" w:rsidTr="00AA101B">
        <w:trPr>
          <w:gridAfter w:val="2"/>
          <w:wAfter w:w="194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D9FF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8D525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5A730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</w:p>
        </w:tc>
      </w:tr>
      <w:tr w:rsidR="009E445E" w:rsidRPr="006C52D1" w14:paraId="17DAEF7E" w14:textId="77777777" w:rsidTr="00AA101B">
        <w:trPr>
          <w:gridAfter w:val="2"/>
          <w:wAfter w:w="194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BAC8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456DD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50559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</w:tr>
      <w:tr w:rsidR="009E445E" w:rsidRPr="006C52D1" w14:paraId="28B74DEF" w14:textId="77777777" w:rsidTr="00AA101B">
        <w:trPr>
          <w:gridAfter w:val="2"/>
          <w:wAfter w:w="194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27C2C" w14:textId="77777777" w:rsidR="009E445E" w:rsidRPr="006C52D1" w:rsidRDefault="009E445E" w:rsidP="00AA101B">
            <w:pPr>
              <w:pStyle w:val="TexteTableau"/>
              <w:jc w:val="center"/>
              <w:rPr>
                <w:sz w:val="23"/>
                <w:szCs w:val="23"/>
                <w:lang w:val="en-GB"/>
              </w:rPr>
            </w:pPr>
            <w:r w:rsidRPr="005A13D6">
              <w:rPr>
                <w:i/>
                <w:iCs/>
                <w:sz w:val="23"/>
                <w:szCs w:val="23"/>
                <w:lang w:val="en-GB"/>
              </w:rPr>
              <w:t>N. diadema</w:t>
            </w:r>
            <w:r w:rsidRPr="006C52D1">
              <w:rPr>
                <w:sz w:val="23"/>
                <w:szCs w:val="23"/>
                <w:lang w:val="en-GB"/>
              </w:rPr>
              <w:t xml:space="preserve"> - Nsou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2728C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highlight w:val="green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13CD4" w14:textId="77777777" w:rsidR="009E445E" w:rsidRPr="005B3699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5B3699">
              <w:rPr>
                <w:sz w:val="23"/>
                <w:szCs w:val="23"/>
                <w:lang w:val="en-GB"/>
              </w:rPr>
              <w:t>Chase_cs</w:t>
            </w:r>
          </w:p>
        </w:tc>
      </w:tr>
      <w:tr w:rsidR="009E445E" w:rsidRPr="006C52D1" w14:paraId="7C6BEC34" w14:textId="77777777" w:rsidTr="00AA101B">
        <w:trPr>
          <w:gridAfter w:val="2"/>
          <w:wAfter w:w="194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359727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F47806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AD7B9C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</w:p>
        </w:tc>
      </w:tr>
      <w:tr w:rsidR="009E445E" w:rsidRPr="006C52D1" w14:paraId="246CC4DD" w14:textId="77777777" w:rsidTr="00AA101B">
        <w:trPr>
          <w:gridAfter w:val="2"/>
          <w:wAfter w:w="194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</w:tcPr>
          <w:p w14:paraId="5351939B" w14:textId="77777777" w:rsidR="009E445E" w:rsidRPr="005B3699" w:rsidRDefault="009E445E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r w:rsidRPr="005B3699">
              <w:rPr>
                <w:b w:val="0"/>
                <w:bCs w:val="0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987FF1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sz w:val="23"/>
                <w:szCs w:val="23"/>
                <w:lang w:val="en-GB"/>
              </w:rPr>
              <w:t>0.0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4712A34" w14:textId="77777777" w:rsidR="009E445E" w:rsidRPr="006C52D1" w:rsidRDefault="009E445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sz w:val="23"/>
                <w:szCs w:val="23"/>
                <w:lang w:val="en-GB"/>
              </w:rPr>
              <w:t>NS</w:t>
            </w:r>
          </w:p>
        </w:tc>
      </w:tr>
    </w:tbl>
    <w:p w14:paraId="139BE9DD" w14:textId="224C0599" w:rsidR="008A6E2E" w:rsidRDefault="008A6E2E" w:rsidP="003F2525"/>
    <w:sectPr w:rsidR="008A6E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33936"/>
    <w:rsid w:val="001406D9"/>
    <w:rsid w:val="00142DAB"/>
    <w:rsid w:val="00170618"/>
    <w:rsid w:val="00196258"/>
    <w:rsid w:val="001B5BC3"/>
    <w:rsid w:val="001D067E"/>
    <w:rsid w:val="00232C58"/>
    <w:rsid w:val="00273C7F"/>
    <w:rsid w:val="00287BFB"/>
    <w:rsid w:val="002A4871"/>
    <w:rsid w:val="002C400A"/>
    <w:rsid w:val="002D1B32"/>
    <w:rsid w:val="002F0495"/>
    <w:rsid w:val="003247D5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A224B"/>
    <w:rsid w:val="006E17EA"/>
    <w:rsid w:val="006E4183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9E445E"/>
    <w:rsid w:val="00A613E2"/>
    <w:rsid w:val="00A6620A"/>
    <w:rsid w:val="00AB4368"/>
    <w:rsid w:val="00AE7711"/>
    <w:rsid w:val="00AF002F"/>
    <w:rsid w:val="00B129F4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9E445E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9E445E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9E445E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3</cp:revision>
  <dcterms:created xsi:type="dcterms:W3CDTF">2024-09-06T10:19:00Z</dcterms:created>
  <dcterms:modified xsi:type="dcterms:W3CDTF">2024-09-16T13:00:00Z</dcterms:modified>
</cp:coreProperties>
</file>